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D05E9" w14:textId="75CE1031" w:rsidR="00642DA3" w:rsidRDefault="00FC234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dditional </w:t>
      </w:r>
      <w:r w:rsidR="00D02F6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ile 2</w:t>
      </w:r>
      <w:r w:rsidR="00A56D5E" w:rsidRPr="009062E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A56D5E" w:rsidRPr="009062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arch strategy for </w:t>
      </w:r>
      <w:r w:rsidR="00A56D5E" w:rsidRPr="000C57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5A4A7F" w:rsidRPr="000C57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ree</w:t>
      </w:r>
      <w:r w:rsidR="00A56D5E" w:rsidRPr="000C57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atabases</w:t>
      </w:r>
      <w:r w:rsidR="00A56D5E" w:rsidRPr="009062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FC652A5" w14:textId="22F4813F" w:rsidR="003378AE" w:rsidRPr="001961D3" w:rsidRDefault="003378AE" w:rsidP="003378AE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1961D3">
        <w:rPr>
          <w:sz w:val="32"/>
          <w:szCs w:val="20"/>
        </w:rPr>
        <w:t xml:space="preserve">1. </w:t>
      </w:r>
      <w:r>
        <w:rPr>
          <w:sz w:val="32"/>
          <w:szCs w:val="20"/>
        </w:rPr>
        <w:t>Medline</w:t>
      </w:r>
    </w:p>
    <w:tbl>
      <w:tblPr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5390"/>
        <w:gridCol w:w="3622"/>
      </w:tblGrid>
      <w:tr w:rsidR="003378AE" w:rsidRPr="00EF3F1F" w14:paraId="67B5E810" w14:textId="77777777" w:rsidTr="00DC13DC">
        <w:trPr>
          <w:trHeight w:val="1046"/>
        </w:trPr>
        <w:tc>
          <w:tcPr>
            <w:tcW w:w="5782" w:type="dxa"/>
            <w:shd w:val="clear" w:color="auto" w:fill="F2F2F2" w:themeFill="background1" w:themeFillShade="F2"/>
          </w:tcPr>
          <w:p w14:paraId="6A841518" w14:textId="0F8598DD" w:rsidR="003378AE" w:rsidRPr="007172FB" w:rsidRDefault="003378AE" w:rsidP="00DC13DC">
            <w:pPr>
              <w:spacing w:after="200" w:line="276" w:lineRule="auto"/>
              <w:rPr>
                <w:sz w:val="20"/>
                <w:szCs w:val="20"/>
              </w:rPr>
            </w:pPr>
            <w:r w:rsidRPr="007172FB">
              <w:rPr>
                <w:sz w:val="20"/>
                <w:szCs w:val="20"/>
              </w:rPr>
              <w:t xml:space="preserve">Interface: Ovid MEDLINE(R) and </w:t>
            </w:r>
            <w:proofErr w:type="spellStart"/>
            <w:r w:rsidRPr="007172FB">
              <w:rPr>
                <w:sz w:val="20"/>
                <w:szCs w:val="20"/>
              </w:rPr>
              <w:t>Epub</w:t>
            </w:r>
            <w:proofErr w:type="spellEnd"/>
            <w:r w:rsidRPr="007172FB">
              <w:rPr>
                <w:sz w:val="20"/>
                <w:szCs w:val="20"/>
              </w:rPr>
              <w:t xml:space="preserve"> Ahead of Print, In-</w:t>
            </w:r>
            <w:r w:rsidRPr="00396AE0">
              <w:rPr>
                <w:sz w:val="20"/>
                <w:szCs w:val="20"/>
              </w:rPr>
              <w:t>Process &amp; Other Non-Indexed Citations and Daily</w:t>
            </w:r>
          </w:p>
          <w:p w14:paraId="682A1DAC" w14:textId="77777777" w:rsidR="003378AE" w:rsidRPr="004816A1" w:rsidRDefault="003378AE" w:rsidP="00DC13DC">
            <w:pPr>
              <w:spacing w:after="200" w:line="276" w:lineRule="auto"/>
              <w:rPr>
                <w:sz w:val="20"/>
                <w:szCs w:val="20"/>
              </w:rPr>
            </w:pPr>
            <w:r w:rsidRPr="007172FB">
              <w:rPr>
                <w:sz w:val="20"/>
                <w:szCs w:val="20"/>
              </w:rPr>
              <w:t xml:space="preserve">Number of hits: </w:t>
            </w:r>
            <w:r>
              <w:rPr>
                <w:sz w:val="20"/>
                <w:szCs w:val="20"/>
              </w:rPr>
              <w:t>2,648</w:t>
            </w:r>
          </w:p>
          <w:p w14:paraId="32C1352A" w14:textId="77777777" w:rsidR="003378AE" w:rsidRPr="007172FB" w:rsidRDefault="003378AE" w:rsidP="00DC13DC">
            <w:pPr>
              <w:spacing w:after="200" w:line="276" w:lineRule="auto"/>
              <w:rPr>
                <w:sz w:val="20"/>
                <w:szCs w:val="20"/>
              </w:rPr>
            </w:pPr>
            <w:r w:rsidRPr="007172FB">
              <w:rPr>
                <w:sz w:val="20"/>
                <w:szCs w:val="20"/>
              </w:rPr>
              <w:t>Comment: In Ovid, two or more words are automatically searched as phrases; i.e. no quotation marks are needed</w:t>
            </w:r>
          </w:p>
        </w:tc>
        <w:tc>
          <w:tcPr>
            <w:tcW w:w="3230" w:type="dxa"/>
            <w:shd w:val="clear" w:color="auto" w:fill="F2F2F2" w:themeFill="background1" w:themeFillShade="F2"/>
          </w:tcPr>
          <w:p w14:paraId="39215264" w14:textId="77777777" w:rsidR="003378AE" w:rsidRPr="00B40B6F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14:paraId="4E62A0C4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38BE6242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7ACC5CC2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0D0F7611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253119C2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3378AE" w:rsidRPr="00D05F90" w14:paraId="74343066" w14:textId="77777777" w:rsidTr="00DC13DC">
        <w:trPr>
          <w:trHeight w:val="1053"/>
        </w:trPr>
        <w:tc>
          <w:tcPr>
            <w:tcW w:w="0" w:type="auto"/>
            <w:gridSpan w:val="2"/>
          </w:tcPr>
          <w:p w14:paraId="48949DAE" w14:textId="60C992F1" w:rsidR="003378AE" w:rsidRPr="00CC515C" w:rsidRDefault="003378AE" w:rsidP="00DC13DC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CC515C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eastAsia="sv-SE"/>
              </w:rPr>
              <w:t>Database(s): </w:t>
            </w:r>
            <w:r w:rsidRPr="00CC515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sv-SE"/>
              </w:rPr>
              <w:t>Ovid MEDLINE(R) ALL</w:t>
            </w:r>
            <w:r w:rsidRPr="00CC5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sv-SE"/>
              </w:rPr>
              <w:br/>
            </w:r>
            <w:r w:rsidRPr="00CC515C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7578"/>
              <w:gridCol w:w="851"/>
            </w:tblGrid>
            <w:tr w:rsidR="003378AE" w:rsidRPr="00CC515C" w14:paraId="31429586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71FD52" w14:textId="77777777" w:rsidR="003378AE" w:rsidRPr="00CC515C" w:rsidRDefault="003378AE" w:rsidP="00DC13D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0FF5DA" w14:textId="77777777" w:rsidR="003378AE" w:rsidRPr="00CC515C" w:rsidRDefault="003378AE" w:rsidP="00DC13D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57757A" w14:textId="77777777" w:rsidR="003378AE" w:rsidRPr="00CC515C" w:rsidRDefault="003378AE" w:rsidP="00DC13DC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3378AE" w:rsidRPr="00CC515C" w14:paraId="42A7E503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6F051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23A4F7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ctivities of daily liv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7C6E7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78969</w:t>
                  </w:r>
                </w:p>
              </w:tc>
            </w:tr>
            <w:tr w:rsidR="003378AE" w:rsidRPr="00CC515C" w14:paraId="00D39A02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098CF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72AB2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Functional statu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1C46C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195</w:t>
                  </w:r>
                </w:p>
              </w:tc>
            </w:tr>
            <w:tr w:rsidR="003378AE" w:rsidRPr="00CC515C" w14:paraId="649A85AF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C7F92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AEDA8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physical function or physical functioning or functional status or functional assessment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029F0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90644</w:t>
                  </w:r>
                </w:p>
              </w:tc>
            </w:tr>
            <w:tr w:rsidR="003378AE" w:rsidRPr="00CC515C" w14:paraId="25E4E635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077DB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6F9C78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"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ctivities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 of daily living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"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5D2752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3813</w:t>
                  </w:r>
                </w:p>
              </w:tc>
            </w:tr>
            <w:tr w:rsidR="003378AE" w:rsidRPr="00CC515C" w14:paraId="55D31084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604A1B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07D941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ehabilit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267E9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9058</w:t>
                  </w:r>
                </w:p>
              </w:tc>
            </w:tr>
            <w:tr w:rsidR="003378AE" w:rsidRPr="00CC515C" w14:paraId="2A16CBD5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2D717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67CAE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Physical therapy modaliti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E11CB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3831</w:t>
                  </w:r>
                </w:p>
              </w:tc>
            </w:tr>
            <w:tr w:rsidR="003378AE" w:rsidRPr="00CC515C" w14:paraId="0AF69C04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9664E6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A9A01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ccupational therap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6ECE8B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6492</w:t>
                  </w:r>
                </w:p>
              </w:tc>
            </w:tr>
            <w:tr w:rsidR="003378AE" w:rsidRPr="00CC515C" w14:paraId="371ECB83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CC000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2AA7D8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xp Exercise therap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76015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75772</w:t>
                  </w:r>
                </w:p>
              </w:tc>
            </w:tr>
            <w:tr w:rsidR="003378AE" w:rsidRPr="00CC515C" w14:paraId="514E36A0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72370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B7057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ehabilitat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eable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physical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physiotherap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occupational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herap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xercis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physical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ctivit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* or "activities of daily living" or endurance training or resistance training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59062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910538</w:t>
                  </w:r>
                </w:p>
              </w:tc>
            </w:tr>
            <w:tr w:rsidR="003378AE" w:rsidRPr="00CC515C" w14:paraId="78E1D517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9268F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D1F1E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r/1-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3ABFE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048653</w:t>
                  </w:r>
                </w:p>
              </w:tc>
            </w:tr>
            <w:tr w:rsidR="003378AE" w:rsidRPr="00CC515C" w14:paraId="208C1AF0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B8C613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937DF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Home Care Servic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54A6B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9260</w:t>
                  </w:r>
                </w:p>
              </w:tc>
            </w:tr>
            <w:tr w:rsidR="003378AE" w:rsidRPr="00CC515C" w14:paraId="343381DF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F230F8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4D7463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Independent liv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76A8B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5781</w:t>
                  </w:r>
                </w:p>
              </w:tc>
            </w:tr>
            <w:tr w:rsidR="003378AE" w:rsidRPr="00CC515C" w14:paraId="563D0B83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0A187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5A2A0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home based or home care or home health care or homecare or independent living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0B5EB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53025</w:t>
                  </w:r>
                </w:p>
              </w:tc>
            </w:tr>
            <w:tr w:rsidR="003378AE" w:rsidRPr="00CC515C" w14:paraId="2E92AAC6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EF7E8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D6B88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r/11-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71A34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89530</w:t>
                  </w:r>
                </w:p>
              </w:tc>
            </w:tr>
            <w:tr w:rsidR="003378AE" w:rsidRPr="00CC515C" w14:paraId="6821942E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AE33B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lastRenderedPageBreak/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501C4E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xp Aged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EB7CD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885754</w:t>
                  </w:r>
                </w:p>
              </w:tc>
            </w:tr>
            <w:tr w:rsidR="003378AE" w:rsidRPr="00CC515C" w14:paraId="391C8B6A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3E928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87715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elder* or old age or old* adult* or old* individual* or old* patient* or old* people or old* person* or old* population*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14415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683361</w:t>
                  </w:r>
                </w:p>
              </w:tc>
            </w:tr>
            <w:tr w:rsidR="003378AE" w:rsidRPr="00CC515C" w14:paraId="084B8981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1D3A4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5258D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r/15-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26104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126917</w:t>
                  </w:r>
                </w:p>
              </w:tc>
            </w:tr>
            <w:tr w:rsidR="003378AE" w:rsidRPr="00CC515C" w14:paraId="174B0DC9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4E6CA31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E799B6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andomized controlled trial.pt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00A1C7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661626</w:t>
                  </w:r>
                </w:p>
              </w:tc>
            </w:tr>
            <w:tr w:rsidR="003378AE" w:rsidRPr="00CC515C" w14:paraId="542A7FC5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5C9E3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2EF87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controlled clinical trial.pt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FF3F41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95770</w:t>
                  </w:r>
                </w:p>
              </w:tc>
            </w:tr>
            <w:tr w:rsidR="003378AE" w:rsidRPr="00CC515C" w14:paraId="2D62AEAD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749CA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A9B43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andomi#ed.ab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727E4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892415</w:t>
                  </w:r>
                </w:p>
              </w:tc>
            </w:tr>
            <w:tr w:rsidR="003378AE" w:rsidRPr="00CC515C" w14:paraId="1E188A99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D3F0B3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C5D24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clinical trials as topic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21B48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07569</w:t>
                  </w:r>
                </w:p>
              </w:tc>
            </w:tr>
            <w:tr w:rsidR="003378AE" w:rsidRPr="00CC515C" w14:paraId="75822438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89CF5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E452E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randomly.ab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4D9CB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87761</w:t>
                  </w:r>
                </w:p>
              </w:tc>
            </w:tr>
            <w:tr w:rsidR="003378AE" w:rsidRPr="00CC515C" w14:paraId="399A6D65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B46F5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1FD47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rial.ti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25AE3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69042</w:t>
                  </w:r>
                </w:p>
              </w:tc>
            </w:tr>
            <w:tr w:rsidR="003378AE" w:rsidRPr="00CC515C" w14:paraId="076C0F39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63929B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FC392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r/18-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283AF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790608</w:t>
                  </w:r>
                </w:p>
              </w:tc>
            </w:tr>
            <w:tr w:rsidR="003378AE" w:rsidRPr="00CC515C" w14:paraId="06435479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90B53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8562C3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2AB3D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5457603</w:t>
                  </w:r>
                </w:p>
              </w:tc>
            </w:tr>
            <w:tr w:rsidR="003378AE" w:rsidRPr="00CC515C" w14:paraId="234AB11C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0C4CF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F29E77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4 not 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B60E2D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660605</w:t>
                  </w:r>
                </w:p>
              </w:tc>
            </w:tr>
            <w:tr w:rsidR="003378AE" w:rsidRPr="00CC515C" w14:paraId="5CE2A346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79541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9AE24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(review or systematic review or </w:t>
                  </w:r>
                  <w:proofErr w:type="spellStart"/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meta analysis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pt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E85A7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904536</w:t>
                  </w:r>
                </w:p>
              </w:tc>
            </w:tr>
            <w:tr w:rsidR="003378AE" w:rsidRPr="00CC515C" w14:paraId="37D1D2BA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9EA8C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BE50F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review or meta-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analy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* or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metaanaly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*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ti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349F5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048074</w:t>
                  </w:r>
                </w:p>
              </w:tc>
            </w:tr>
            <w:tr w:rsidR="003378AE" w:rsidRPr="00CC515C" w14:paraId="4F773F6D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8E08A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EEF2C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or/27-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E42BF5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198242</w:t>
                  </w:r>
                </w:p>
              </w:tc>
            </w:tr>
            <w:tr w:rsidR="003378AE" w:rsidRPr="00CC515C" w14:paraId="7E9142CA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C9283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199EB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(</w:t>
                  </w: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10 and 14 and 17 and 26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 not 2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EB14F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31</w:t>
                  </w:r>
                </w:p>
              </w:tc>
            </w:tr>
            <w:tr w:rsidR="003378AE" w:rsidRPr="00CC515C" w14:paraId="6A7DA4FF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BC3C84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6A549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limit 30 to yr="2006 - 2024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3D01E0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422</w:t>
                  </w:r>
                </w:p>
              </w:tc>
            </w:tr>
            <w:tr w:rsidR="003378AE" w:rsidRPr="00CC515C" w14:paraId="4BAA5D0B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2FB46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29F272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0 and (202501* or 202502* or 202503* or 202504* or 202505* or 202506* or 202507* or 202508* or 202509*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).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p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</w:t>
                  </w:r>
                  <w:proofErr w:type="gram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d,dp</w:t>
                  </w:r>
                  <w:proofErr w:type="gram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,dt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46DD73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71</w:t>
                  </w:r>
                </w:p>
              </w:tc>
            </w:tr>
            <w:tr w:rsidR="003378AE" w:rsidRPr="00CC515C" w14:paraId="5A0B74F1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C047C9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8ECD3A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1 or 3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63F06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691</w:t>
                  </w:r>
                </w:p>
              </w:tc>
            </w:tr>
            <w:tr w:rsidR="003378AE" w:rsidRPr="00CC515C" w14:paraId="4B54BC1D" w14:textId="77777777" w:rsidTr="00DC13D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92183F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B8E26E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limit 33 to </w:t>
                  </w:r>
                  <w:proofErr w:type="spellStart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english</w:t>
                  </w:r>
                  <w:proofErr w:type="spellEnd"/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 xml:space="preserve"> language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D382FC" w14:textId="77777777" w:rsidR="003378AE" w:rsidRPr="00CC515C" w:rsidRDefault="003378AE" w:rsidP="00DC13DC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</w:pPr>
                  <w:r w:rsidRPr="00CC515C"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2</w:t>
                  </w:r>
                  <w:r>
                    <w:rPr>
                      <w:rFonts w:ascii="Helvetica" w:eastAsia="Times New Roman" w:hAnsi="Helvetica" w:cs="Helvetica"/>
                      <w:color w:val="353535"/>
                      <w:sz w:val="18"/>
                      <w:szCs w:val="18"/>
                      <w:lang w:eastAsia="sv-SE"/>
                    </w:rPr>
                    <w:t>648</w:t>
                  </w:r>
                </w:p>
              </w:tc>
            </w:tr>
          </w:tbl>
          <w:p w14:paraId="0CC171B7" w14:textId="77777777" w:rsidR="003378AE" w:rsidRPr="00D05F90" w:rsidRDefault="003378AE" w:rsidP="00DC13DC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131BEBB" w14:textId="77777777" w:rsidR="003378AE" w:rsidRPr="00D05F90" w:rsidRDefault="003378AE" w:rsidP="003378AE"/>
    <w:p w14:paraId="3C6EC135" w14:textId="77777777" w:rsidR="003378AE" w:rsidRPr="001961D3" w:rsidRDefault="003378AE" w:rsidP="003378AE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D05F90">
        <w:rPr>
          <w:sz w:val="32"/>
          <w:szCs w:val="20"/>
        </w:rPr>
        <w:br w:type="page"/>
      </w:r>
      <w:r>
        <w:rPr>
          <w:sz w:val="32"/>
          <w:szCs w:val="20"/>
        </w:rPr>
        <w:lastRenderedPageBreak/>
        <w:t>2. Web of Science Core Collection</w:t>
      </w:r>
    </w:p>
    <w:tbl>
      <w:tblPr>
        <w:tblW w:w="9893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12"/>
        <w:gridCol w:w="6579"/>
      </w:tblGrid>
      <w:tr w:rsidR="003378AE" w:rsidRPr="00EF3F1F" w14:paraId="41DF3E17" w14:textId="77777777" w:rsidTr="00DC13DC">
        <w:trPr>
          <w:trHeight w:val="1046"/>
        </w:trPr>
        <w:tc>
          <w:tcPr>
            <w:tcW w:w="3403" w:type="dxa"/>
            <w:shd w:val="clear" w:color="auto" w:fill="F2F2F2" w:themeFill="background1" w:themeFillShade="F2"/>
          </w:tcPr>
          <w:p w14:paraId="3F0A48B1" w14:textId="2B910288" w:rsidR="003378AE" w:rsidRPr="00B40B6F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Interface: Clarivate Analytics</w:t>
            </w:r>
          </w:p>
          <w:p w14:paraId="08938599" w14:textId="77777777" w:rsidR="003378AE" w:rsidRPr="00646E52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1,124</w:t>
            </w:r>
          </w:p>
        </w:tc>
        <w:tc>
          <w:tcPr>
            <w:tcW w:w="6490" w:type="dxa"/>
            <w:shd w:val="clear" w:color="auto" w:fill="F2F2F2" w:themeFill="background1" w:themeFillShade="F2"/>
          </w:tcPr>
          <w:p w14:paraId="1E78E326" w14:textId="77777777" w:rsidR="003378AE" w:rsidRPr="00B40B6F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14:paraId="1EAEF4DC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38F45D69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11B0558C" w14:textId="77777777" w:rsidR="003378AE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34CE8B84" w14:textId="77777777" w:rsidR="003378AE" w:rsidRDefault="003378AE" w:rsidP="00DC13DC">
            <w:pPr>
              <w:pStyle w:val="Ingetavstnd"/>
              <w:ind w:left="360"/>
              <w:rPr>
                <w:sz w:val="20"/>
                <w:lang w:val="en-US"/>
              </w:rPr>
            </w:pPr>
          </w:p>
          <w:p w14:paraId="72CB0E82" w14:textId="77777777" w:rsidR="003378AE" w:rsidRPr="004817F0" w:rsidRDefault="003378AE" w:rsidP="00DC13DC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 xml:space="preserve">Note: </w:t>
            </w:r>
            <w:r>
              <w:rPr>
                <w:sz w:val="20"/>
                <w:lang w:val="en-US"/>
              </w:rPr>
              <w:t xml:space="preserve">all searches were done using the “Exact search” function in </w:t>
            </w:r>
            <w:proofErr w:type="spellStart"/>
            <w:r>
              <w:rPr>
                <w:sz w:val="20"/>
                <w:lang w:val="en-US"/>
              </w:rPr>
              <w:t>WoS</w:t>
            </w:r>
            <w:proofErr w:type="spellEnd"/>
          </w:p>
          <w:p w14:paraId="72F87CF8" w14:textId="77777777" w:rsidR="003378AE" w:rsidRPr="00B40B6F" w:rsidRDefault="003378AE" w:rsidP="00DC13DC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3378AE" w:rsidRPr="008E627B" w14:paraId="6BDB3A45" w14:textId="77777777" w:rsidTr="00DC13DC">
        <w:trPr>
          <w:trHeight w:val="1053"/>
        </w:trPr>
        <w:tc>
          <w:tcPr>
            <w:tcW w:w="9893" w:type="dxa"/>
            <w:gridSpan w:val="2"/>
          </w:tcPr>
          <w:tbl>
            <w:tblPr>
              <w:tblW w:w="986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23"/>
              <w:gridCol w:w="8126"/>
              <w:gridCol w:w="1216"/>
            </w:tblGrid>
            <w:tr w:rsidR="003378AE" w:rsidRPr="00080E5A" w14:paraId="7A8C0552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2C5DC5E8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#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247E2F0C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earch Query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17DFAA11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sults</w:t>
                  </w:r>
                </w:p>
              </w:tc>
            </w:tr>
            <w:tr w:rsidR="003378AE" w:rsidRPr="00080E5A" w14:paraId="64BB7C02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68B50F00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050D68B7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spellStart"/>
                  <w:proofErr w:type="gramEnd"/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</w:t>
                  </w: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ehabilitat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</w:t>
                  </w:r>
                  <w:proofErr w:type="spell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able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physical </w:t>
                  </w:r>
                  <w:proofErr w:type="spell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herap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" OR </w:t>
                  </w:r>
                  <w:proofErr w:type="spell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hysiotherap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occupational </w:t>
                  </w:r>
                  <w:proofErr w:type="spellStart"/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herap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"</w:t>
                  </w:r>
                  <w:proofErr w:type="gram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</w:t>
                  </w:r>
                  <w:proofErr w:type="spell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exercis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physical </w:t>
                  </w:r>
                  <w:proofErr w:type="spell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ctivit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" OR "endurance training" OR "resistance training")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6E76F5AA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279599</w:t>
                  </w:r>
                </w:p>
              </w:tc>
            </w:tr>
            <w:tr w:rsidR="003378AE" w:rsidRPr="00080E5A" w14:paraId="15B4C2E8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07913F4F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6A36605C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"activities of daily living" or "physical function" or "physical functioning" or "functional status" or "functional assessment")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431B9F22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42724</w:t>
                  </w:r>
                </w:p>
              </w:tc>
            </w:tr>
            <w:tr w:rsidR="003378AE" w:rsidRPr="00080E5A" w14:paraId="215CE73B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52A5F2CE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4360AF57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2 OR #1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6F3362A9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380930</w:t>
                  </w:r>
                </w:p>
              </w:tc>
            </w:tr>
            <w:tr w:rsidR="003378AE" w:rsidRPr="00080E5A" w14:paraId="6B9BF5A6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041F8367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4800A60A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"home based" or "home care" or "home health care" or homecare or "independent living")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5BEE9A22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0167</w:t>
                  </w:r>
                </w:p>
              </w:tc>
            </w:tr>
            <w:tr w:rsidR="003378AE" w:rsidRPr="00080E5A" w14:paraId="60B3C0B7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592BBF57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7E5844F1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elder* or "old age" or "old* adult*" or "old* individual*" or "old* patient*" or "old* people" or "old* person*" or "old* population*")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1B59D7AD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875698</w:t>
                  </w:r>
                </w:p>
              </w:tc>
            </w:tr>
            <w:tr w:rsidR="003378AE" w:rsidRPr="00080E5A" w14:paraId="1C8E14E6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6AF52783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59F9B02B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B</w:t>
                  </w:r>
                  <w:proofErr w:type="gramStart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spellStart"/>
                  <w:proofErr w:type="gram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andomi?ed</w:t>
                  </w:r>
                  <w:proofErr w:type="spellEnd"/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randomly) OR TI=trial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5AE84AE5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726685</w:t>
                  </w:r>
                </w:p>
              </w:tc>
            </w:tr>
            <w:tr w:rsidR="003378AE" w:rsidRPr="00080E5A" w14:paraId="34837FFA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11C49001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7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3CD51EAD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6 AND #5 AND #4 AND #3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5706A20C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572</w:t>
                  </w:r>
                </w:p>
              </w:tc>
            </w:tr>
            <w:tr w:rsidR="003378AE" w:rsidRPr="00080E5A" w14:paraId="3C41F73B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3D15697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8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00F39E40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6 AND #5 AND #4 AND #3 and Review Article (Exclude – Document Types)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1D0AA3FE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356</w:t>
                  </w:r>
                </w:p>
              </w:tc>
            </w:tr>
            <w:tr w:rsidR="003378AE" w:rsidRPr="00080E5A" w14:paraId="4FF30740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49B65B00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9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73CDF8F2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6 AND #5 AND #4 AND #3 and Review Article (Exclude – Document Types) and English (Languages) 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3FD455F9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337</w:t>
                  </w:r>
                </w:p>
              </w:tc>
            </w:tr>
            <w:tr w:rsidR="003378AE" w:rsidRPr="00080E5A" w14:paraId="78DEADD1" w14:textId="77777777" w:rsidTr="00DC13DC">
              <w:trPr>
                <w:trHeight w:val="315"/>
              </w:trPr>
              <w:tc>
                <w:tcPr>
                  <w:tcW w:w="523" w:type="dxa"/>
                  <w:noWrap/>
                  <w:vAlign w:val="bottom"/>
                  <w:hideMark/>
                </w:tcPr>
                <w:p w14:paraId="3969FB44" w14:textId="77777777" w:rsidR="003378AE" w:rsidRPr="00080E5A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126" w:type="dxa"/>
                  <w:noWrap/>
                  <w:vAlign w:val="bottom"/>
                  <w:hideMark/>
                </w:tcPr>
                <w:p w14:paraId="31D93173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#9 Timespan: 2006-01-01 to 2025-09-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08</w:t>
                  </w:r>
                </w:p>
              </w:tc>
              <w:tc>
                <w:tcPr>
                  <w:tcW w:w="1216" w:type="dxa"/>
                  <w:noWrap/>
                  <w:vAlign w:val="bottom"/>
                  <w:hideMark/>
                </w:tcPr>
                <w:p w14:paraId="744AE922" w14:textId="77777777" w:rsidR="003378AE" w:rsidRPr="00080E5A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080E5A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12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</w:t>
                  </w:r>
                </w:p>
              </w:tc>
            </w:tr>
          </w:tbl>
          <w:p w14:paraId="11BF1D7F" w14:textId="77777777" w:rsidR="003378AE" w:rsidRPr="00105663" w:rsidRDefault="003378AE" w:rsidP="00DC13DC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4575E8E" w14:textId="77777777" w:rsidR="003378AE" w:rsidRPr="00105663" w:rsidRDefault="003378AE" w:rsidP="003378AE">
      <w:pPr>
        <w:spacing w:after="200" w:line="276" w:lineRule="auto"/>
      </w:pPr>
    </w:p>
    <w:p w14:paraId="36D3403C" w14:textId="77777777" w:rsidR="003378AE" w:rsidRPr="00105663" w:rsidRDefault="003378AE" w:rsidP="003378AE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105663">
        <w:rPr>
          <w:sz w:val="32"/>
          <w:szCs w:val="20"/>
        </w:rPr>
        <w:br w:type="page"/>
      </w:r>
    </w:p>
    <w:p w14:paraId="6153FEAF" w14:textId="77777777" w:rsidR="003378AE" w:rsidRPr="001961D3" w:rsidRDefault="003378AE" w:rsidP="003378AE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3</w:t>
      </w:r>
      <w:r w:rsidRPr="001961D3">
        <w:rPr>
          <w:sz w:val="32"/>
          <w:szCs w:val="20"/>
        </w:rPr>
        <w:t xml:space="preserve">. </w:t>
      </w:r>
      <w:proofErr w:type="spellStart"/>
      <w:r>
        <w:rPr>
          <w:sz w:val="32"/>
          <w:szCs w:val="20"/>
        </w:rPr>
        <w:t>Cinahl</w:t>
      </w:r>
      <w:proofErr w:type="spellEnd"/>
    </w:p>
    <w:tbl>
      <w:tblPr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2870"/>
        <w:gridCol w:w="6142"/>
      </w:tblGrid>
      <w:tr w:rsidR="003378AE" w:rsidRPr="00EF3F1F" w14:paraId="25B25403" w14:textId="77777777" w:rsidTr="00DC13DC">
        <w:trPr>
          <w:trHeight w:val="1046"/>
        </w:trPr>
        <w:tc>
          <w:tcPr>
            <w:tcW w:w="0" w:type="auto"/>
            <w:shd w:val="clear" w:color="auto" w:fill="F2F2F2" w:themeFill="background1" w:themeFillShade="F2"/>
          </w:tcPr>
          <w:p w14:paraId="3653B544" w14:textId="1CB3CD5E" w:rsidR="003378AE" w:rsidRPr="00B40B6F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Interface: </w:t>
            </w:r>
            <w:proofErr w:type="spellStart"/>
            <w:r w:rsidRPr="00B40B6F">
              <w:rPr>
                <w:sz w:val="20"/>
              </w:rPr>
              <w:t>Ebsco</w:t>
            </w:r>
            <w:proofErr w:type="spellEnd"/>
          </w:p>
          <w:p w14:paraId="445DB643" w14:textId="77777777" w:rsidR="003378AE" w:rsidRPr="00646E52" w:rsidRDefault="003378AE" w:rsidP="00DC13DC">
            <w:pPr>
              <w:spacing w:after="200" w:line="276" w:lineRule="auto"/>
              <w:rPr>
                <w:sz w:val="20"/>
              </w:rPr>
            </w:pPr>
            <w:r w:rsidRPr="004855BA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1,2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2609E5" w14:textId="77777777" w:rsidR="003378AE" w:rsidRPr="00B40B6F" w:rsidRDefault="003378AE" w:rsidP="00DC13D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14:paraId="00568311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11EED3BC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123D7B63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5BB34DA0" w14:textId="77777777" w:rsidR="003378AE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08B5DC29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B = title/abstract</w:t>
            </w:r>
          </w:p>
          <w:p w14:paraId="43CBBF33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7A72EB1B" w14:textId="77777777" w:rsidR="003378AE" w:rsidRPr="00B40B6F" w:rsidRDefault="003378AE" w:rsidP="003378AE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3378AE" w:rsidRPr="0033343D" w14:paraId="6F302CD8" w14:textId="77777777" w:rsidTr="00DC13DC">
        <w:trPr>
          <w:trHeight w:val="1053"/>
        </w:trPr>
        <w:tc>
          <w:tcPr>
            <w:tcW w:w="0" w:type="auto"/>
            <w:gridSpan w:val="2"/>
          </w:tcPr>
          <w:tbl>
            <w:tblPr>
              <w:tblStyle w:val="Tabellrutnt"/>
              <w:tblW w:w="8786" w:type="dxa"/>
              <w:tblLook w:val="04A0" w:firstRow="1" w:lastRow="0" w:firstColumn="1" w:lastColumn="0" w:noHBand="0" w:noVBand="1"/>
            </w:tblPr>
            <w:tblGrid>
              <w:gridCol w:w="709"/>
              <w:gridCol w:w="6948"/>
              <w:gridCol w:w="1129"/>
            </w:tblGrid>
            <w:tr w:rsidR="003378AE" w:rsidRPr="00FE4A13" w14:paraId="7686FE80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454DAB77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4FB7CCCC" w14:textId="77777777" w:rsidR="003378AE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0 NOT S21</w:t>
                  </w:r>
                </w:p>
                <w:p w14:paraId="59387C69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EC3FE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01/01/2006 - 09/30/2025; </w:t>
                  </w:r>
                  <w:proofErr w:type="spellStart"/>
                  <w:r w:rsidRPr="00EC3FE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english</w:t>
                  </w:r>
                  <w:proofErr w:type="spellEnd"/>
                  <w:r w:rsidRPr="00EC3FE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; 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67099ADD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206</w:t>
                  </w:r>
                </w:p>
              </w:tc>
            </w:tr>
            <w:tr w:rsidR="003378AE" w:rsidRPr="00FE4A13" w14:paraId="681DFB1E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33DE7C1F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2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94C8268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0 NOT S21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733C51F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482</w:t>
                  </w:r>
                </w:p>
              </w:tc>
            </w:tr>
            <w:tr w:rsidR="003378AE" w:rsidRPr="00FE4A13" w14:paraId="79AE5A9A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137AB54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1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2FB491E7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TI review or "meta-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naly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") OR (PT review or meta-analysis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D4E2355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768152</w:t>
                  </w:r>
                </w:p>
              </w:tc>
            </w:tr>
            <w:tr w:rsidR="003378AE" w:rsidRPr="00FE4A13" w14:paraId="3C84512A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30D6C746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0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3AA78FB0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S19) AND (S15) AND (S12) AND (S9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94022D0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574</w:t>
                  </w:r>
                </w:p>
              </w:tc>
            </w:tr>
            <w:tr w:rsidR="003378AE" w:rsidRPr="00FE4A13" w14:paraId="27C8CAD5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3B2A9CAA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9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6CC8E884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S16) OR (S17) OR (S18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28D0A15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40222</w:t>
                  </w:r>
                </w:p>
              </w:tc>
            </w:tr>
            <w:tr w:rsidR="003378AE" w:rsidRPr="00FE4A13" w14:paraId="4D341D8E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5D1A02F4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8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49F01F9C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B (</w:t>
                  </w:r>
                  <w:proofErr w:type="spellStart"/>
                  <w:proofErr w:type="gram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andomi?ed</w:t>
                  </w:r>
                  <w:proofErr w:type="spellEnd"/>
                  <w:proofErr w:type="gram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randomly) OR TI trial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BF97CC4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79936</w:t>
                  </w:r>
                </w:p>
              </w:tc>
            </w:tr>
            <w:tr w:rsidR="003378AE" w:rsidRPr="00FE4A13" w14:paraId="398CBE38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35EACD2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7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4218E522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Clinical Trials+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01B11F5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78127</w:t>
                  </w:r>
                </w:p>
              </w:tc>
            </w:tr>
            <w:tr w:rsidR="003378AE" w:rsidRPr="00FE4A13" w14:paraId="44C168F6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76A387E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6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10624EB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T randomized controlled trial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3C341D6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72413</w:t>
                  </w:r>
                </w:p>
              </w:tc>
            </w:tr>
            <w:tr w:rsidR="003378AE" w:rsidRPr="00FE4A13" w14:paraId="0845BDA1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4AE48460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5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3BB73D01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S13) OR (S14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FAC18F0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97039</w:t>
                  </w:r>
                </w:p>
              </w:tc>
            </w:tr>
            <w:tr w:rsidR="003378AE" w:rsidRPr="00FE4A13" w14:paraId="57F5E3B9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76888880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4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6EE98D7C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XB (elder* or "old age" or "old* adult*" or "old* individual*" or "old* patient*" or "old* people" or "old* person*" or "old* population*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0E5B8F9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68273</w:t>
                  </w:r>
                </w:p>
              </w:tc>
            </w:tr>
            <w:tr w:rsidR="003378AE" w:rsidRPr="00FE4A13" w14:paraId="6A418431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0F2E240D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3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829B327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MH "Aged+"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2CAD45A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19912</w:t>
                  </w:r>
                </w:p>
              </w:tc>
            </w:tr>
            <w:tr w:rsidR="003378AE" w:rsidRPr="00FE4A13" w14:paraId="016228A8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E79439C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2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3D23A285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S11) OR (S10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B1EA30F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2381</w:t>
                  </w:r>
                </w:p>
              </w:tc>
            </w:tr>
            <w:tr w:rsidR="003378AE" w:rsidRPr="00FE4A13" w14:paraId="3D81D32D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2DBE5CF8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1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B0168D0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XB ("home based" or "home care" or "home health care" or homecare or "independent living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01EED4A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4950</w:t>
                  </w:r>
                </w:p>
              </w:tc>
            </w:tr>
            <w:tr w:rsidR="003378AE" w:rsidRPr="00FE4A13" w14:paraId="7072A41C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388F2E08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0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67E5B21C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Home Health Care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1EEC7C4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9526</w:t>
                  </w:r>
                </w:p>
              </w:tc>
            </w:tr>
            <w:tr w:rsidR="003378AE" w:rsidRPr="00FE4A13" w14:paraId="16503493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790EB463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9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442B41A9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S8) OR (S7) OR (S6) OR (S5) OR (S4) OR (S3) OR (S2) OR (S1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A82C86F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92577</w:t>
                  </w:r>
                </w:p>
              </w:tc>
            </w:tr>
            <w:tr w:rsidR="003378AE" w:rsidRPr="00FE4A13" w14:paraId="4C26F8CC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1DFDB49C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8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290689E8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XB (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habilitat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able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physical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herap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" OR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hysiotherap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occupational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herap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" OR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exercis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"physical </w:t>
                  </w:r>
                  <w:proofErr w:type="spellStart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ctivit</w:t>
                  </w:r>
                  <w:proofErr w:type="spellEnd"/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" OR "activities of daily living" OR "endurance training" OR "resistance training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AE55CD3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12553</w:t>
                  </w:r>
                </w:p>
              </w:tc>
            </w:tr>
            <w:tr w:rsidR="003378AE" w:rsidRPr="00FE4A13" w14:paraId="1BA028F9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0E23848D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7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03A0D1EB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XB ("activities of daily living" or "physical function" or "physical functioning" or "functional status" or "functional assessment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BA1DCCB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3594</w:t>
                  </w:r>
                </w:p>
              </w:tc>
            </w:tr>
            <w:tr w:rsidR="003378AE" w:rsidRPr="00FE4A13" w14:paraId="358F64BA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A508809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6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2E7FA839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MH "Functional Status" OR MH "Functional Assessment+"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2655C35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4000</w:t>
                  </w:r>
                </w:p>
              </w:tc>
            </w:tr>
            <w:tr w:rsidR="003378AE" w:rsidRPr="00FE4A13" w14:paraId="6D0B4902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5917F6A1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5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075D6E23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Activities of Daily Living+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2656DA8E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91521</w:t>
                  </w:r>
                </w:p>
              </w:tc>
            </w:tr>
            <w:tr w:rsidR="003378AE" w:rsidRPr="00FE4A13" w14:paraId="6635BF49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4FCC03E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4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4F6807BA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Therapeutic Exercise+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64FD586A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77395</w:t>
                  </w:r>
                </w:p>
              </w:tc>
            </w:tr>
            <w:tr w:rsidR="003378AE" w:rsidRPr="00FE4A13" w14:paraId="05172E63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36F83920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3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6BB43FCA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Occupational Therapy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D0006F0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5169</w:t>
                  </w:r>
                </w:p>
              </w:tc>
            </w:tr>
            <w:tr w:rsidR="003378AE" w:rsidRPr="00FE4A13" w14:paraId="757655E5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655B2F8E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2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63C3F23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Physical Therapy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04F18C8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2954</w:t>
                  </w:r>
                </w:p>
              </w:tc>
            </w:tr>
            <w:tr w:rsidR="003378AE" w:rsidRPr="00FE4A13" w14:paraId="36F54F81" w14:textId="77777777" w:rsidTr="00DC13DC">
              <w:trPr>
                <w:trHeight w:val="315"/>
              </w:trPr>
              <w:tc>
                <w:tcPr>
                  <w:tcW w:w="709" w:type="dxa"/>
                  <w:noWrap/>
                  <w:hideMark/>
                </w:tcPr>
                <w:p w14:paraId="57CA1698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1</w:t>
                  </w:r>
                </w:p>
              </w:tc>
              <w:tc>
                <w:tcPr>
                  <w:tcW w:w="6948" w:type="dxa"/>
                  <w:noWrap/>
                  <w:hideMark/>
                </w:tcPr>
                <w:p w14:paraId="7ED1BCBA" w14:textId="77777777" w:rsidR="003378AE" w:rsidRPr="00FE4A13" w:rsidRDefault="003378AE" w:rsidP="00DC13DC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H "Rehabilitation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F4220E8" w14:textId="77777777" w:rsidR="003378AE" w:rsidRPr="00FE4A13" w:rsidRDefault="003378AE" w:rsidP="00DC13DC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FE4A13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0787</w:t>
                  </w:r>
                </w:p>
              </w:tc>
            </w:tr>
          </w:tbl>
          <w:p w14:paraId="7BF7DEED" w14:textId="77777777" w:rsidR="003378AE" w:rsidRPr="00DB1668" w:rsidRDefault="003378AE" w:rsidP="00DC13DC">
            <w:pPr>
              <w:pStyle w:val="z-Slutetavformulret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6355953" w14:textId="77777777" w:rsidR="003378AE" w:rsidRDefault="003378AE" w:rsidP="003378AE">
      <w:pPr>
        <w:spacing w:after="200" w:line="276" w:lineRule="auto"/>
      </w:pPr>
    </w:p>
    <w:sectPr w:rsidR="00337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205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4B"/>
    <w:rsid w:val="00005FDE"/>
    <w:rsid w:val="000C5718"/>
    <w:rsid w:val="000D6548"/>
    <w:rsid w:val="0024588C"/>
    <w:rsid w:val="003069F8"/>
    <w:rsid w:val="003378AE"/>
    <w:rsid w:val="00350586"/>
    <w:rsid w:val="00352ABD"/>
    <w:rsid w:val="00396AE0"/>
    <w:rsid w:val="003C67EC"/>
    <w:rsid w:val="003D730F"/>
    <w:rsid w:val="0040584B"/>
    <w:rsid w:val="005A4A7F"/>
    <w:rsid w:val="00642DA3"/>
    <w:rsid w:val="00720301"/>
    <w:rsid w:val="00787596"/>
    <w:rsid w:val="007E6D81"/>
    <w:rsid w:val="008913DC"/>
    <w:rsid w:val="00A56D5E"/>
    <w:rsid w:val="00A6682C"/>
    <w:rsid w:val="00AB3AB4"/>
    <w:rsid w:val="00CA08E4"/>
    <w:rsid w:val="00CA68CD"/>
    <w:rsid w:val="00CB5A40"/>
    <w:rsid w:val="00D02F63"/>
    <w:rsid w:val="00D32BA6"/>
    <w:rsid w:val="00D41454"/>
    <w:rsid w:val="00D71D8A"/>
    <w:rsid w:val="00D76964"/>
    <w:rsid w:val="00D87C1F"/>
    <w:rsid w:val="00E01665"/>
    <w:rsid w:val="00FC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03BDC"/>
  <w15:chartTrackingRefBased/>
  <w15:docId w15:val="{0FE21433-E436-4B77-BB77-73FC74DE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01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05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5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05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05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05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058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058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058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058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05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405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05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058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058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058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058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058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058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05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05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05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05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05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058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058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058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05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058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0584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20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link w:val="IngetavstndChar"/>
    <w:uiPriority w:val="1"/>
    <w:qFormat/>
    <w:rsid w:val="00720301"/>
    <w:pPr>
      <w:spacing w:after="0" w:line="240" w:lineRule="auto"/>
    </w:pPr>
    <w:rPr>
      <w:rFonts w:eastAsiaTheme="minorEastAsia"/>
      <w:kern w:val="0"/>
      <w:lang w:eastAsia="sv-SE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720301"/>
    <w:rPr>
      <w:rFonts w:eastAsiaTheme="minorEastAsia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unhideWhenUsed/>
    <w:rsid w:val="00720301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z-SlutetavformulretChar">
    <w:name w:val="z-Slutet av formuläret Char"/>
    <w:basedOn w:val="Standardstycketeckensnitt"/>
    <w:link w:val="z-Slutetavformulret"/>
    <w:uiPriority w:val="99"/>
    <w:semiHidden/>
    <w:rsid w:val="00720301"/>
    <w:rPr>
      <w:rFonts w:eastAsia="Times New Roman"/>
      <w:vanish/>
      <w:sz w:val="16"/>
      <w:szCs w:val="16"/>
      <w:lang w:eastAsia="sv-SE"/>
    </w:rPr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semiHidden/>
    <w:unhideWhenUsed/>
    <w:rsid w:val="00720301"/>
    <w:pPr>
      <w:pBdr>
        <w:top w:val="single" w:sz="6" w:space="1" w:color="auto"/>
      </w:pBdr>
      <w:spacing w:after="0" w:line="240" w:lineRule="auto"/>
      <w:jc w:val="center"/>
    </w:pPr>
    <w:rPr>
      <w:rFonts w:eastAsia="Times New Roman"/>
      <w:vanish/>
      <w:sz w:val="16"/>
      <w:szCs w:val="16"/>
      <w:lang w:val="sv-SE" w:eastAsia="sv-SE"/>
    </w:rPr>
  </w:style>
  <w:style w:type="character" w:customStyle="1" w:styleId="z-SlutetavformulretChar1">
    <w:name w:val="z-Slutet av formuläret Char1"/>
    <w:basedOn w:val="Standardstycketeckensnitt"/>
    <w:uiPriority w:val="99"/>
    <w:semiHidden/>
    <w:rsid w:val="00720301"/>
    <w:rPr>
      <w:rFonts w:ascii="Arial" w:hAnsi="Arial" w:cs="Arial"/>
      <w:vanish/>
      <w:sz w:val="16"/>
      <w:szCs w:val="16"/>
      <w:lang w:val="en-US"/>
    </w:rPr>
  </w:style>
  <w:style w:type="character" w:styleId="Hyperlnk">
    <w:name w:val="Hyperlink"/>
    <w:basedOn w:val="Standardstycketeckensnitt"/>
    <w:unhideWhenUsed/>
    <w:rsid w:val="00A6682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4f900b-27b9-4677-a7d9-d3f9bf462f89">
      <Terms xmlns="http://schemas.microsoft.com/office/infopath/2007/PartnerControls"/>
    </lcf76f155ced4ddcb4097134ff3c332f>
    <TaxCatchAll xmlns="1557f869-2ce0-4c66-9e88-240531b6eba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D0232C3663FC42B5DA976CE51A900F" ma:contentTypeVersion="11" ma:contentTypeDescription="Skapa ett nytt dokument." ma:contentTypeScope="" ma:versionID="9413d91215cb2da7b7f0fb1b0c949bcf">
  <xsd:schema xmlns:xsd="http://www.w3.org/2001/XMLSchema" xmlns:xs="http://www.w3.org/2001/XMLSchema" xmlns:p="http://schemas.microsoft.com/office/2006/metadata/properties" xmlns:ns2="114f900b-27b9-4677-a7d9-d3f9bf462f89" xmlns:ns3="1557f869-2ce0-4c66-9e88-240531b6ebaf" targetNamespace="http://schemas.microsoft.com/office/2006/metadata/properties" ma:root="true" ma:fieldsID="1b014ba5b0e346b76e526cd0a3233c9d" ns2:_="" ns3:_="">
    <xsd:import namespace="114f900b-27b9-4677-a7d9-d3f9bf462f89"/>
    <xsd:import namespace="1557f869-2ce0-4c66-9e88-240531b6eb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f900b-27b9-4677-a7d9-d3f9bf462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7f869-2ce0-4c66-9e88-240531b6eba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24f2cd-39fe-4420-8af4-95d5ecd88b7e}" ma:internalName="TaxCatchAll" ma:showField="CatchAllData" ma:web="1557f869-2ce0-4c66-9e88-240531b6eb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F99B27-A572-4D3A-98C5-4DB706DC4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1A30E0-5D12-4862-B893-FCCC88E62893}">
  <ds:schemaRefs>
    <ds:schemaRef ds:uri="http://schemas.microsoft.com/office/2006/metadata/properties"/>
    <ds:schemaRef ds:uri="http://schemas.microsoft.com/office/infopath/2007/PartnerControls"/>
    <ds:schemaRef ds:uri="114f900b-27b9-4677-a7d9-d3f9bf462f89"/>
    <ds:schemaRef ds:uri="1557f869-2ce0-4c66-9e88-240531b6ebaf"/>
  </ds:schemaRefs>
</ds:datastoreItem>
</file>

<file path=customXml/itemProps3.xml><?xml version="1.0" encoding="utf-8"?>
<ds:datastoreItem xmlns:ds="http://schemas.openxmlformats.org/officeDocument/2006/customXml" ds:itemID="{B2DA199C-C8ED-4678-B024-ABE64F881C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f900b-27b9-4677-a7d9-d3f9bf462f89"/>
    <ds:schemaRef ds:uri="1557f869-2ce0-4c66-9e88-240531b6eb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ögstedt</dc:creator>
  <cp:keywords/>
  <dc:description/>
  <cp:lastModifiedBy>Karin Högstedt</cp:lastModifiedBy>
  <cp:revision>21</cp:revision>
  <dcterms:created xsi:type="dcterms:W3CDTF">2026-02-24T07:19:00Z</dcterms:created>
  <dcterms:modified xsi:type="dcterms:W3CDTF">2026-06-0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D0232C3663FC42B5DA976CE51A900F</vt:lpwstr>
  </property>
  <property fmtid="{D5CDD505-2E9C-101B-9397-08002B2CF9AE}" pid="3" name="MediaServiceImageTags">
    <vt:lpwstr/>
  </property>
</Properties>
</file>